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8DD82" w14:textId="62865FC4" w:rsidR="00B54955" w:rsidRPr="009F1315" w:rsidRDefault="00165D69" w:rsidP="00B5495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1315">
        <w:rPr>
          <w:rFonts w:ascii="Times New Roman" w:hAnsi="Times New Roman" w:cs="Times New Roman"/>
          <w:sz w:val="24"/>
          <w:szCs w:val="24"/>
        </w:rPr>
        <w:t xml:space="preserve">Multimedia </w:t>
      </w:r>
      <w:r w:rsidR="00E762AF" w:rsidRPr="009F1315">
        <w:rPr>
          <w:rFonts w:ascii="Times New Roman" w:hAnsi="Times New Roman" w:cs="Times New Roman"/>
          <w:sz w:val="24"/>
          <w:szCs w:val="24"/>
        </w:rPr>
        <w:t xml:space="preserve">Appendix </w:t>
      </w:r>
      <w:r w:rsidRPr="009F1315">
        <w:rPr>
          <w:rFonts w:ascii="Times New Roman" w:hAnsi="Times New Roman" w:cs="Times New Roman"/>
          <w:sz w:val="24"/>
          <w:szCs w:val="24"/>
        </w:rPr>
        <w:t>7</w:t>
      </w:r>
      <w:r w:rsidR="00E762AF" w:rsidRPr="009F1315">
        <w:rPr>
          <w:rFonts w:ascii="Times New Roman" w:hAnsi="Times New Roman" w:cs="Times New Roman"/>
          <w:sz w:val="24"/>
          <w:szCs w:val="24"/>
        </w:rPr>
        <w:t xml:space="preserve">: </w:t>
      </w:r>
      <w:r w:rsidR="0059474F" w:rsidRPr="009F1315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F64B6C" w:rsidRPr="009F1315">
        <w:rPr>
          <w:rFonts w:ascii="Times New Roman" w:hAnsi="Times New Roman" w:cs="Times New Roman"/>
          <w:sz w:val="24"/>
          <w:szCs w:val="24"/>
        </w:rPr>
        <w:t>C</w:t>
      </w:r>
      <w:r w:rsidR="0059474F" w:rsidRPr="009F1315">
        <w:rPr>
          <w:rFonts w:ascii="Times New Roman" w:hAnsi="Times New Roman" w:cs="Times New Roman"/>
          <w:sz w:val="24"/>
          <w:szCs w:val="24"/>
        </w:rPr>
        <w:t>ox regression analys</w:t>
      </w:r>
      <w:r w:rsidR="006C5647" w:rsidRPr="009F1315">
        <w:rPr>
          <w:rFonts w:ascii="Times New Roman" w:hAnsi="Times New Roman" w:cs="Times New Roman"/>
          <w:sz w:val="24"/>
          <w:szCs w:val="24"/>
        </w:rPr>
        <w:t>is</w:t>
      </w:r>
      <w:r w:rsidR="0059474F" w:rsidRPr="009F1315">
        <w:rPr>
          <w:rFonts w:ascii="Times New Roman" w:hAnsi="Times New Roman" w:cs="Times New Roman"/>
          <w:sz w:val="24"/>
          <w:szCs w:val="24"/>
        </w:rPr>
        <w:t xml:space="preserve"> of </w:t>
      </w:r>
      <w:r w:rsidR="006C5647" w:rsidRPr="009F1315">
        <w:rPr>
          <w:rFonts w:ascii="Times New Roman" w:hAnsi="Times New Roman" w:cs="Times New Roman"/>
          <w:sz w:val="24"/>
          <w:szCs w:val="24"/>
        </w:rPr>
        <w:t>determinants of</w:t>
      </w:r>
      <w:r w:rsidR="00625CCA" w:rsidRPr="009F1315">
        <w:rPr>
          <w:rFonts w:ascii="Times New Roman" w:hAnsi="Times New Roman" w:cs="Times New Roman"/>
          <w:sz w:val="24"/>
          <w:szCs w:val="24"/>
        </w:rPr>
        <w:t xml:space="preserve"> time-to-</w:t>
      </w:r>
      <w:r w:rsidR="00256660" w:rsidRPr="009F1315">
        <w:rPr>
          <w:rFonts w:ascii="Times New Roman" w:hAnsi="Times New Roman" w:cs="Times New Roman"/>
          <w:sz w:val="24"/>
          <w:szCs w:val="24"/>
        </w:rPr>
        <w:t xml:space="preserve">event </w:t>
      </w:r>
      <w:r w:rsidR="00363431" w:rsidRPr="009F1315">
        <w:rPr>
          <w:rFonts w:ascii="Times New Roman" w:hAnsi="Times New Roman" w:cs="Times New Roman"/>
          <w:sz w:val="24"/>
          <w:szCs w:val="24"/>
        </w:rPr>
        <w:t>(</w:t>
      </w:r>
      <w:r w:rsidR="006C5647" w:rsidRPr="009F1315">
        <w:rPr>
          <w:rFonts w:ascii="Times New Roman" w:hAnsi="Times New Roman" w:cs="Times New Roman"/>
          <w:sz w:val="24"/>
          <w:szCs w:val="24"/>
        </w:rPr>
        <w:t>death</w:t>
      </w:r>
      <w:r w:rsidR="00363431" w:rsidRPr="009F1315">
        <w:rPr>
          <w:rFonts w:ascii="Times New Roman" w:hAnsi="Times New Roman" w:cs="Times New Roman"/>
          <w:sz w:val="24"/>
          <w:szCs w:val="24"/>
        </w:rPr>
        <w:t>)</w:t>
      </w:r>
      <w:r w:rsidR="00B54955" w:rsidRPr="009F131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2"/>
        <w:tblW w:w="5028" w:type="pct"/>
        <w:tblLook w:val="06A0" w:firstRow="1" w:lastRow="0" w:firstColumn="1" w:lastColumn="0" w:noHBand="1" w:noVBand="1"/>
      </w:tblPr>
      <w:tblGrid>
        <w:gridCol w:w="1816"/>
        <w:gridCol w:w="1816"/>
        <w:gridCol w:w="1815"/>
        <w:gridCol w:w="1815"/>
        <w:gridCol w:w="1815"/>
      </w:tblGrid>
      <w:tr w:rsidR="00132894" w:rsidRPr="006C5D1C" w14:paraId="62C0052A" w14:textId="77777777" w:rsidTr="006C5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BC13BE0" w14:textId="15B5531F" w:rsidR="00132894" w:rsidRPr="006C5D1C" w:rsidRDefault="00132894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00" w:type="pct"/>
          </w:tcPr>
          <w:p w14:paraId="0F22B1FB" w14:textId="72F79CC2" w:rsidR="00132894" w:rsidRPr="006C5D1C" w:rsidRDefault="00132894" w:rsidP="00B54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000" w:type="pct"/>
          </w:tcPr>
          <w:p w14:paraId="4112A71A" w14:textId="49CDFA6F" w:rsidR="00132894" w:rsidRPr="006C5D1C" w:rsidRDefault="00132894" w:rsidP="00B54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 Ratio (HR)</w:t>
            </w:r>
            <w:r w:rsidR="000D1AB0" w:rsidRPr="006C5D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000" w:type="pct"/>
          </w:tcPr>
          <w:p w14:paraId="03A15DC6" w14:textId="049B5EB0" w:rsidR="00132894" w:rsidRPr="006C5D1C" w:rsidRDefault="00132894" w:rsidP="00B54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% </w:t>
            </w:r>
            <w:r w:rsidR="00146088"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</w:p>
        </w:tc>
        <w:tc>
          <w:tcPr>
            <w:tcW w:w="1000" w:type="pct"/>
          </w:tcPr>
          <w:p w14:paraId="609739CA" w14:textId="018BD0B9" w:rsidR="00132894" w:rsidRPr="006C5D1C" w:rsidRDefault="00132894" w:rsidP="00B549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="004A36FD" w:rsidRPr="006C5D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A36FD" w:rsidRPr="006C5D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465867" w:rsidRPr="006C5D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</w:tr>
      <w:tr w:rsidR="00320C1D" w:rsidRPr="009F1315" w14:paraId="3149CF7A" w14:textId="77777777" w:rsidTr="006C5D1C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3EC19709" w14:textId="412DFFE1" w:rsidR="00320C1D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hospital care received before arrival to emergency department</w:t>
            </w:r>
          </w:p>
        </w:tc>
        <w:tc>
          <w:tcPr>
            <w:tcW w:w="1000" w:type="pct"/>
          </w:tcPr>
          <w:p w14:paraId="23CC014C" w14:textId="77777777" w:rsidR="00320C1D" w:rsidRPr="009F1315" w:rsidRDefault="00320C1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45A8FF5" w14:textId="77777777" w:rsidR="00320C1D" w:rsidRPr="009F1315" w:rsidRDefault="00320C1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0151918F" w14:textId="77777777" w:rsidR="00320C1D" w:rsidRPr="009F1315" w:rsidRDefault="00320C1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564B" w:rsidRPr="009F1315" w14:paraId="7993F03A" w14:textId="77777777" w:rsidTr="006C5D1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7777AB5" w14:textId="65A00AD4" w:rsidR="0070564B" w:rsidRPr="009F1315" w:rsidRDefault="0070564B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5DAB3FE7" w14:textId="02C2EE93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="009B551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ef)</w:t>
            </w:r>
          </w:p>
        </w:tc>
        <w:tc>
          <w:tcPr>
            <w:tcW w:w="1000" w:type="pct"/>
          </w:tcPr>
          <w:p w14:paraId="0DBF6C12" w14:textId="77777777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03A19847" w14:textId="77777777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95B95EF" w14:textId="77777777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564B" w:rsidRPr="009F1315" w14:paraId="5034F51F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B92F4AB" w14:textId="3FFBF87B" w:rsidR="0070564B" w:rsidRPr="009F1315" w:rsidRDefault="0070564B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FC15136" w14:textId="0046114C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000" w:type="pct"/>
          </w:tcPr>
          <w:p w14:paraId="46555FA8" w14:textId="4BB6404D" w:rsidR="0070564B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0564B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="00D166E4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pct"/>
          </w:tcPr>
          <w:p w14:paraId="54437E1B" w14:textId="29CDA623" w:rsidR="0070564B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0564B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  <w:r w:rsidR="00D166E4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0C1007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1.57</w:t>
            </w:r>
          </w:p>
        </w:tc>
        <w:tc>
          <w:tcPr>
            <w:tcW w:w="1000" w:type="pct"/>
          </w:tcPr>
          <w:p w14:paraId="3C49B5FD" w14:textId="3565FDAE" w:rsidR="0070564B" w:rsidRPr="009F1315" w:rsidRDefault="0070564B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</w:t>
            </w:r>
            <w:r w:rsidR="00D166E4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653E67" w:rsidRPr="009F1315" w14:paraId="7580EE5C" w14:textId="77777777" w:rsidTr="006C5D1C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7C1E28FF" w14:textId="30793A09" w:rsidR="00653E67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ral decision to dispatch interval</w:t>
            </w:r>
          </w:p>
        </w:tc>
        <w:tc>
          <w:tcPr>
            <w:tcW w:w="1000" w:type="pct"/>
          </w:tcPr>
          <w:p w14:paraId="2C17BB65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257CD5CE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122F795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395D" w:rsidRPr="009F1315" w14:paraId="3E34AEA4" w14:textId="77777777" w:rsidTr="006C5D1C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AAC81E7" w14:textId="6C5FC0ED" w:rsidR="0066395D" w:rsidRPr="009F1315" w:rsidRDefault="0066395D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7003403" w14:textId="5870D3F6" w:rsidR="0066395D" w:rsidRPr="009F1315" w:rsidRDefault="0066395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one hours (ref)</w:t>
            </w:r>
          </w:p>
        </w:tc>
        <w:tc>
          <w:tcPr>
            <w:tcW w:w="1000" w:type="pct"/>
          </w:tcPr>
          <w:p w14:paraId="0DD840AB" w14:textId="77777777" w:rsidR="0066395D" w:rsidRPr="009F1315" w:rsidRDefault="0066395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3C3590FA" w14:textId="77777777" w:rsidR="0066395D" w:rsidRPr="009F1315" w:rsidRDefault="0066395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E078AC7" w14:textId="77777777" w:rsidR="0066395D" w:rsidRPr="009F1315" w:rsidRDefault="0066395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395D" w:rsidRPr="009F1315" w14:paraId="25A93E39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61CAB70" w14:textId="77777777" w:rsidR="0066395D" w:rsidRPr="009F1315" w:rsidRDefault="0066395D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14E9A3B5" w14:textId="4FA62DEB" w:rsidR="0066395D" w:rsidRPr="009F1315" w:rsidRDefault="0066395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one hour</w:t>
            </w:r>
          </w:p>
        </w:tc>
        <w:tc>
          <w:tcPr>
            <w:tcW w:w="1000" w:type="pct"/>
          </w:tcPr>
          <w:p w14:paraId="623A1D2F" w14:textId="2BFEA051" w:rsidR="0066395D" w:rsidRPr="009F1315" w:rsidRDefault="00835BF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 w:rsidR="00D166E4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00" w:type="pct"/>
          </w:tcPr>
          <w:p w14:paraId="6A7E8A62" w14:textId="516B5039" w:rsidR="0066395D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06816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="00D166E4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706816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2.</w:t>
            </w:r>
            <w:r w:rsidR="00E97305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E6BD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00" w:type="pct"/>
          </w:tcPr>
          <w:p w14:paraId="138FCA8A" w14:textId="24C1CCB0" w:rsidR="0066395D" w:rsidRPr="009F1315" w:rsidRDefault="00E97305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</w:t>
            </w:r>
          </w:p>
        </w:tc>
      </w:tr>
      <w:tr w:rsidR="00653E67" w:rsidRPr="009F1315" w14:paraId="3778D73B" w14:textId="77777777" w:rsidTr="006C5D1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063C8092" w14:textId="6903EA2A" w:rsidR="00653E67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mpala Trauma Score (KTS)</w:t>
            </w:r>
          </w:p>
        </w:tc>
        <w:tc>
          <w:tcPr>
            <w:tcW w:w="1000" w:type="pct"/>
          </w:tcPr>
          <w:p w14:paraId="5A1D1078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280DA49C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2E70C66C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6991" w:rsidRPr="009F1315" w14:paraId="45FE7C04" w14:textId="77777777" w:rsidTr="006C5D1C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68C4E0F4" w14:textId="0696FA10" w:rsidR="00D76991" w:rsidRPr="009F1315" w:rsidRDefault="00D76991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A80E121" w14:textId="77777777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d injury </w:t>
            </w:r>
          </w:p>
          <w:p w14:paraId="63F6DF15" w14:textId="38930088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ore 9-10) (ref)</w:t>
            </w:r>
          </w:p>
        </w:tc>
        <w:tc>
          <w:tcPr>
            <w:tcW w:w="1000" w:type="pct"/>
          </w:tcPr>
          <w:p w14:paraId="10D91ECB" w14:textId="77777777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747F1661" w14:textId="77777777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A8A6FC3" w14:textId="77777777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6991" w:rsidRPr="009F1315" w14:paraId="3C4786B8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EE892A0" w14:textId="77777777" w:rsidR="00D76991" w:rsidRPr="009F1315" w:rsidRDefault="00D76991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B4DD08D" w14:textId="35A5FB5F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injury (score 7-8)</w:t>
            </w:r>
          </w:p>
        </w:tc>
        <w:tc>
          <w:tcPr>
            <w:tcW w:w="1000" w:type="pct"/>
          </w:tcPr>
          <w:p w14:paraId="0346958E" w14:textId="582FA8E4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000" w:type="pct"/>
          </w:tcPr>
          <w:p w14:paraId="45E42461" w14:textId="1CF18DCD" w:rsidR="00D76991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76991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E6BD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D76991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4.17</w:t>
            </w:r>
          </w:p>
        </w:tc>
        <w:tc>
          <w:tcPr>
            <w:tcW w:w="1000" w:type="pct"/>
          </w:tcPr>
          <w:p w14:paraId="5C547521" w14:textId="39D63290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</w:t>
            </w:r>
          </w:p>
        </w:tc>
      </w:tr>
      <w:tr w:rsidR="00D76991" w:rsidRPr="009F1315" w14:paraId="674A9813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ACAE4B7" w14:textId="77777777" w:rsidR="00D76991" w:rsidRPr="009F1315" w:rsidRDefault="00D76991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4B503B1" w14:textId="14A07421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injury (score 6 or less)</w:t>
            </w:r>
          </w:p>
        </w:tc>
        <w:tc>
          <w:tcPr>
            <w:tcW w:w="1000" w:type="pct"/>
          </w:tcPr>
          <w:p w14:paraId="6F5B7484" w14:textId="15A48AED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000" w:type="pct"/>
          </w:tcPr>
          <w:p w14:paraId="2291D647" w14:textId="79D9A4F2" w:rsidR="00D76991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D76991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 – 6.3</w:t>
            </w:r>
            <w:r w:rsidR="001E6BD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00" w:type="pct"/>
          </w:tcPr>
          <w:p w14:paraId="4FD6320A" w14:textId="695E81BF" w:rsidR="00D76991" w:rsidRPr="009F1315" w:rsidRDefault="00D76991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1E6BD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53E67" w:rsidRPr="009F1315" w14:paraId="6A87DE06" w14:textId="77777777" w:rsidTr="006C5D1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45F32EC8" w14:textId="330919E7" w:rsidR="00653E67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asgow comma score (GCS)</w:t>
            </w:r>
          </w:p>
        </w:tc>
        <w:tc>
          <w:tcPr>
            <w:tcW w:w="1000" w:type="pct"/>
          </w:tcPr>
          <w:p w14:paraId="1D5676BD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19160076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7C1C7380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066" w:rsidRPr="009F1315" w14:paraId="21B06F3C" w14:textId="77777777" w:rsidTr="006C5D1C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53335A4C" w14:textId="643DD45F" w:rsidR="00925066" w:rsidRPr="009F1315" w:rsidRDefault="00925066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808F958" w14:textId="77777777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ld injury </w:t>
            </w:r>
          </w:p>
          <w:p w14:paraId="741BF5BD" w14:textId="4B83BE6C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core 13-15) (ref)</w:t>
            </w:r>
          </w:p>
        </w:tc>
        <w:tc>
          <w:tcPr>
            <w:tcW w:w="1000" w:type="pct"/>
          </w:tcPr>
          <w:p w14:paraId="6FAF5595" w14:textId="77777777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34733422" w14:textId="77777777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2A3D1B2" w14:textId="77777777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066" w:rsidRPr="009F1315" w14:paraId="252EAFFF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B9270CD" w14:textId="77777777" w:rsidR="00925066" w:rsidRPr="009F1315" w:rsidRDefault="00925066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0BFE16DB" w14:textId="0893A226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injury (score 9-12)</w:t>
            </w:r>
          </w:p>
        </w:tc>
        <w:tc>
          <w:tcPr>
            <w:tcW w:w="1000" w:type="pct"/>
          </w:tcPr>
          <w:p w14:paraId="2DBF93BF" w14:textId="189A0C17" w:rsidR="00925066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5116C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</w:t>
            </w:r>
          </w:p>
        </w:tc>
        <w:tc>
          <w:tcPr>
            <w:tcW w:w="1000" w:type="pct"/>
          </w:tcPr>
          <w:p w14:paraId="2993C51A" w14:textId="2D99CFF3" w:rsidR="00925066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96B1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3D4576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– 2.24</w:t>
            </w:r>
          </w:p>
        </w:tc>
        <w:tc>
          <w:tcPr>
            <w:tcW w:w="1000" w:type="pct"/>
          </w:tcPr>
          <w:p w14:paraId="24FD518F" w14:textId="69A46882" w:rsidR="00925066" w:rsidRPr="009F1315" w:rsidRDefault="003D457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</w:t>
            </w:r>
          </w:p>
        </w:tc>
      </w:tr>
      <w:tr w:rsidR="00925066" w:rsidRPr="009F1315" w14:paraId="646EBE0E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008C616" w14:textId="77777777" w:rsidR="00925066" w:rsidRPr="009F1315" w:rsidRDefault="00925066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BA41CE6" w14:textId="54D37623" w:rsidR="00925066" w:rsidRPr="009F1315" w:rsidRDefault="00925066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injury (score 8 or less)</w:t>
            </w:r>
          </w:p>
        </w:tc>
        <w:tc>
          <w:tcPr>
            <w:tcW w:w="1000" w:type="pct"/>
          </w:tcPr>
          <w:p w14:paraId="71F57466" w14:textId="34F64384" w:rsidR="00925066" w:rsidRPr="009F1315" w:rsidRDefault="005116CF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4</w:t>
            </w:r>
          </w:p>
        </w:tc>
        <w:tc>
          <w:tcPr>
            <w:tcW w:w="1000" w:type="pct"/>
          </w:tcPr>
          <w:p w14:paraId="707F6CE1" w14:textId="00CB76D2" w:rsidR="00925066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AC688B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AC688B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3.84</w:t>
            </w:r>
          </w:p>
        </w:tc>
        <w:tc>
          <w:tcPr>
            <w:tcW w:w="1000" w:type="pct"/>
          </w:tcPr>
          <w:p w14:paraId="6380EF71" w14:textId="634A212F" w:rsidR="00925066" w:rsidRPr="009F1315" w:rsidRDefault="00861C3D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653E67" w:rsidRPr="009F1315" w14:paraId="5FE9E6A3" w14:textId="77777777" w:rsidTr="006C5D1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376036D3" w14:textId="02806A1C" w:rsidR="00653E67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 based on head CT</w:t>
            </w:r>
          </w:p>
        </w:tc>
        <w:tc>
          <w:tcPr>
            <w:tcW w:w="1000" w:type="pct"/>
          </w:tcPr>
          <w:p w14:paraId="0123FE85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5CE7DAD4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5C2DECB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6F80" w:rsidRPr="009F1315" w14:paraId="6A54E1E2" w14:textId="77777777" w:rsidTr="006C5D1C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77150D6" w14:textId="6E2AFEDE" w:rsidR="00236F80" w:rsidRPr="009F1315" w:rsidRDefault="00236F80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7136DC09" w14:textId="43B93F2F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-axial haematomas (ref)</w:t>
            </w:r>
          </w:p>
        </w:tc>
        <w:tc>
          <w:tcPr>
            <w:tcW w:w="1000" w:type="pct"/>
          </w:tcPr>
          <w:p w14:paraId="60A42B3F" w14:textId="77777777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151BF1F9" w14:textId="77777777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C1E8804" w14:textId="77777777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6F80" w:rsidRPr="009F1315" w14:paraId="5232D1C3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F8AFAF9" w14:textId="1633EF7F" w:rsidR="00236F80" w:rsidRPr="009F1315" w:rsidRDefault="00236F80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1CB1373" w14:textId="0799F276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-axial haematomas</w:t>
            </w:r>
          </w:p>
        </w:tc>
        <w:tc>
          <w:tcPr>
            <w:tcW w:w="1000" w:type="pct"/>
          </w:tcPr>
          <w:p w14:paraId="26B5F952" w14:textId="57BEC9E0" w:rsidR="00236F80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236F80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00" w:type="pct"/>
          </w:tcPr>
          <w:p w14:paraId="2E2A90C3" w14:textId="68CE91DD" w:rsidR="00236F80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236F80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 – 1.6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00" w:type="pct"/>
          </w:tcPr>
          <w:p w14:paraId="320057BE" w14:textId="2DE7FFBC" w:rsidR="00236F80" w:rsidRPr="009F1315" w:rsidRDefault="00236F80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</w:t>
            </w:r>
          </w:p>
        </w:tc>
      </w:tr>
      <w:tr w:rsidR="00653E67" w:rsidRPr="009F1315" w14:paraId="44DE68F9" w14:textId="77777777" w:rsidTr="006C5D1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gridSpan w:val="2"/>
          </w:tcPr>
          <w:p w14:paraId="579E6E7B" w14:textId="374B01EF" w:rsidR="00653E67" w:rsidRPr="009F1315" w:rsidRDefault="00653E67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surgical intervention</w:t>
            </w:r>
          </w:p>
        </w:tc>
        <w:tc>
          <w:tcPr>
            <w:tcW w:w="1000" w:type="pct"/>
          </w:tcPr>
          <w:p w14:paraId="740157FF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7299C061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0F763510" w14:textId="77777777" w:rsidR="00653E67" w:rsidRPr="009F1315" w:rsidRDefault="00653E67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254C4" w:rsidRPr="009F1315" w14:paraId="1202642F" w14:textId="77777777" w:rsidTr="006C5D1C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D8EF9A4" w14:textId="0C551673" w:rsidR="00A254C4" w:rsidRPr="009F1315" w:rsidRDefault="00A254C4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110BC32D" w14:textId="340C967B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chful waiting (ref)</w:t>
            </w:r>
          </w:p>
        </w:tc>
        <w:tc>
          <w:tcPr>
            <w:tcW w:w="1000" w:type="pct"/>
          </w:tcPr>
          <w:p w14:paraId="0B4B4A7A" w14:textId="77777777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274D57A" w14:textId="77777777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372E9B23" w14:textId="77777777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254C4" w:rsidRPr="009F1315" w14:paraId="41CA484D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2D4BDA3" w14:textId="77777777" w:rsidR="00A254C4" w:rsidRPr="009F1315" w:rsidRDefault="00A254C4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367BCDE3" w14:textId="7E7018AD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niotomy</w:t>
            </w:r>
          </w:p>
        </w:tc>
        <w:tc>
          <w:tcPr>
            <w:tcW w:w="1000" w:type="pct"/>
          </w:tcPr>
          <w:p w14:paraId="469655BC" w14:textId="4D537ED3" w:rsidR="00A254C4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83D5C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00" w:type="pct"/>
          </w:tcPr>
          <w:p w14:paraId="1063D6BB" w14:textId="1CEF7C37" w:rsidR="00A254C4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97719C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12BDE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D0B2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512BDE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BD0B28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 w:rsidR="00D46F3F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12BDE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0" w:type="pct"/>
          </w:tcPr>
          <w:p w14:paraId="613177B5" w14:textId="384AAC35" w:rsidR="00A254C4" w:rsidRPr="009F1315" w:rsidRDefault="00B11E33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CC36A1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A254C4" w:rsidRPr="009F1315" w14:paraId="41D1311C" w14:textId="77777777" w:rsidTr="006C5D1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D9F86AA" w14:textId="77777777" w:rsidR="00A254C4" w:rsidRPr="009F1315" w:rsidRDefault="00A254C4" w:rsidP="00B549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BFE2A0E" w14:textId="627F28DF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niectomy</w:t>
            </w:r>
          </w:p>
        </w:tc>
        <w:tc>
          <w:tcPr>
            <w:tcW w:w="1000" w:type="pct"/>
          </w:tcPr>
          <w:p w14:paraId="10A0567F" w14:textId="71DBEBBC" w:rsidR="00A254C4" w:rsidRPr="009F1315" w:rsidRDefault="00834A7A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9A1E32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9</w:t>
            </w:r>
          </w:p>
        </w:tc>
        <w:tc>
          <w:tcPr>
            <w:tcW w:w="1000" w:type="pct"/>
          </w:tcPr>
          <w:p w14:paraId="7222FFE7" w14:textId="77777777" w:rsidR="00A254C4" w:rsidRPr="009F1315" w:rsidRDefault="00A254C4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43C042D8" w14:textId="2D97D8D4" w:rsidR="00A254C4" w:rsidRPr="009F1315" w:rsidRDefault="00B11E33" w:rsidP="00B549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CC36A1" w:rsidRPr="009F13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AE19C3" w:rsidRPr="009F1315" w14:paraId="3D3EC859" w14:textId="77777777" w:rsidTr="006C5D1C">
        <w:trPr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8248CEA" w14:textId="151BD862" w:rsidR="009F0855" w:rsidRPr="005F594A" w:rsidRDefault="00CE0977" w:rsidP="006C5D1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Level of statistical </w:t>
            </w:r>
            <w:r w:rsidR="009F0855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ignifica</w:t>
            </w:r>
            <w:r w:rsidR="000C3E83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ce</w:t>
            </w:r>
            <w:r w:rsidR="009F0855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at </w:t>
            </w:r>
            <w:r w:rsidR="003B006E" w:rsidRPr="005F594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P</w:t>
            </w:r>
            <w:r w:rsidR="009F0855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&lt;.05</w:t>
            </w:r>
            <w:r w:rsidR="00BC37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5B595C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AD45DB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 xml:space="preserve">a </w:t>
            </w:r>
            <w:r w:rsidR="00AD45DB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Cox regression models </w:t>
            </w:r>
            <w:r w:rsidR="00BC37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was </w:t>
            </w:r>
            <w:r w:rsidR="00AD45DB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pproximated with Breslow method for ties</w:t>
            </w:r>
            <w:r w:rsidR="007009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;</w:t>
            </w:r>
            <w:r w:rsidR="00AD45DB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stratified by treatment allocation (intervention vs. control)</w:t>
            </w:r>
            <w:r w:rsidR="00BC37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.</w:t>
            </w:r>
            <w:r w:rsidR="005B595C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4A36FD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r w:rsidR="004A36FD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A6535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e Schoenfeld residuals test for the proportional </w:t>
            </w:r>
            <w:r w:rsidR="0093157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zards’</w:t>
            </w:r>
            <w:r w:rsidR="00A6535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ssumption from th</w:t>
            </w:r>
            <w:r w:rsidR="00794912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</w:t>
            </w:r>
            <w:r w:rsidR="00A6535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tratified Cox regression model indicated that all p-values </w:t>
            </w:r>
            <w:r w:rsidR="003104B4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ere greater than </w:t>
            </w:r>
            <w:r w:rsidR="0093157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05 </w:t>
            </w:r>
            <w:r w:rsidR="00A6535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 the variables included, with a global test p-value of .4</w:t>
            </w:r>
            <w:r w:rsidR="0093157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="00A65358" w:rsidRPr="005F594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This suggests that the assumption of constant hazard ratios between groups was met.</w:t>
            </w:r>
          </w:p>
        </w:tc>
      </w:tr>
    </w:tbl>
    <w:p w14:paraId="2CB63886" w14:textId="77777777" w:rsidR="00730627" w:rsidRPr="009F1315" w:rsidRDefault="00730627">
      <w:pPr>
        <w:rPr>
          <w:sz w:val="24"/>
          <w:szCs w:val="24"/>
        </w:rPr>
      </w:pPr>
    </w:p>
    <w:sectPr w:rsidR="00730627" w:rsidRPr="009F1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47694"/>
    <w:multiLevelType w:val="hybridMultilevel"/>
    <w:tmpl w:val="83DE85B8"/>
    <w:lvl w:ilvl="0" w:tplc="85F200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B0166"/>
    <w:multiLevelType w:val="hybridMultilevel"/>
    <w:tmpl w:val="A0602BCC"/>
    <w:lvl w:ilvl="0" w:tplc="C00AD3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687145">
    <w:abstractNumId w:val="0"/>
  </w:num>
  <w:num w:numId="2" w16cid:durableId="840238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79"/>
    <w:rsid w:val="00021807"/>
    <w:rsid w:val="00091EE0"/>
    <w:rsid w:val="000969B9"/>
    <w:rsid w:val="000C1007"/>
    <w:rsid w:val="000C3E83"/>
    <w:rsid w:val="000D1AB0"/>
    <w:rsid w:val="00132894"/>
    <w:rsid w:val="00146088"/>
    <w:rsid w:val="00165D69"/>
    <w:rsid w:val="00183D5C"/>
    <w:rsid w:val="0019226A"/>
    <w:rsid w:val="001A24E4"/>
    <w:rsid w:val="001E6BD8"/>
    <w:rsid w:val="001F43E2"/>
    <w:rsid w:val="00212107"/>
    <w:rsid w:val="00214C1A"/>
    <w:rsid w:val="00226FED"/>
    <w:rsid w:val="00236F80"/>
    <w:rsid w:val="00256660"/>
    <w:rsid w:val="002D3186"/>
    <w:rsid w:val="00306B0D"/>
    <w:rsid w:val="003104B4"/>
    <w:rsid w:val="00313E9A"/>
    <w:rsid w:val="00320C1D"/>
    <w:rsid w:val="003258DB"/>
    <w:rsid w:val="00363431"/>
    <w:rsid w:val="00372C63"/>
    <w:rsid w:val="00382A80"/>
    <w:rsid w:val="00395CC7"/>
    <w:rsid w:val="00396B18"/>
    <w:rsid w:val="003B006E"/>
    <w:rsid w:val="003D29F1"/>
    <w:rsid w:val="003D4576"/>
    <w:rsid w:val="003D6539"/>
    <w:rsid w:val="003F6F4D"/>
    <w:rsid w:val="00460959"/>
    <w:rsid w:val="00465867"/>
    <w:rsid w:val="00467D35"/>
    <w:rsid w:val="004874FE"/>
    <w:rsid w:val="004924F3"/>
    <w:rsid w:val="004A36FD"/>
    <w:rsid w:val="004D1E7A"/>
    <w:rsid w:val="00506419"/>
    <w:rsid w:val="005116CF"/>
    <w:rsid w:val="00512BDE"/>
    <w:rsid w:val="00547BEA"/>
    <w:rsid w:val="005640AC"/>
    <w:rsid w:val="0059474F"/>
    <w:rsid w:val="005B595C"/>
    <w:rsid w:val="005C6448"/>
    <w:rsid w:val="005E63C9"/>
    <w:rsid w:val="005F594A"/>
    <w:rsid w:val="00617E36"/>
    <w:rsid w:val="00625CCA"/>
    <w:rsid w:val="00636774"/>
    <w:rsid w:val="006370C8"/>
    <w:rsid w:val="00653E67"/>
    <w:rsid w:val="0066395D"/>
    <w:rsid w:val="006751DB"/>
    <w:rsid w:val="0068297C"/>
    <w:rsid w:val="00690D4E"/>
    <w:rsid w:val="00692384"/>
    <w:rsid w:val="006C5647"/>
    <w:rsid w:val="006C5D1C"/>
    <w:rsid w:val="006C73E4"/>
    <w:rsid w:val="006F0C6F"/>
    <w:rsid w:val="006F5188"/>
    <w:rsid w:val="007009CA"/>
    <w:rsid w:val="007031E4"/>
    <w:rsid w:val="0070564B"/>
    <w:rsid w:val="00706816"/>
    <w:rsid w:val="00730627"/>
    <w:rsid w:val="00773CCF"/>
    <w:rsid w:val="00794912"/>
    <w:rsid w:val="007A164E"/>
    <w:rsid w:val="007C7C03"/>
    <w:rsid w:val="007F0446"/>
    <w:rsid w:val="007F0679"/>
    <w:rsid w:val="007F1A04"/>
    <w:rsid w:val="00834A7A"/>
    <w:rsid w:val="00835BF0"/>
    <w:rsid w:val="00861C3D"/>
    <w:rsid w:val="008673B1"/>
    <w:rsid w:val="00876A98"/>
    <w:rsid w:val="008830A4"/>
    <w:rsid w:val="008F49D6"/>
    <w:rsid w:val="0091285F"/>
    <w:rsid w:val="00913E69"/>
    <w:rsid w:val="00925066"/>
    <w:rsid w:val="0092574A"/>
    <w:rsid w:val="00931578"/>
    <w:rsid w:val="00963C5E"/>
    <w:rsid w:val="0097719C"/>
    <w:rsid w:val="009A1E32"/>
    <w:rsid w:val="009B551F"/>
    <w:rsid w:val="009B5A2F"/>
    <w:rsid w:val="009C6D0F"/>
    <w:rsid w:val="009F00B4"/>
    <w:rsid w:val="009F0855"/>
    <w:rsid w:val="009F1315"/>
    <w:rsid w:val="00A104BF"/>
    <w:rsid w:val="00A13EE5"/>
    <w:rsid w:val="00A23BC4"/>
    <w:rsid w:val="00A254C4"/>
    <w:rsid w:val="00A62BAB"/>
    <w:rsid w:val="00A65358"/>
    <w:rsid w:val="00AC688B"/>
    <w:rsid w:val="00AC71DC"/>
    <w:rsid w:val="00AD45DB"/>
    <w:rsid w:val="00AE19C3"/>
    <w:rsid w:val="00AE4913"/>
    <w:rsid w:val="00AF020C"/>
    <w:rsid w:val="00B11E33"/>
    <w:rsid w:val="00B1287E"/>
    <w:rsid w:val="00B12F51"/>
    <w:rsid w:val="00B54955"/>
    <w:rsid w:val="00B5779F"/>
    <w:rsid w:val="00B67B1E"/>
    <w:rsid w:val="00B810B2"/>
    <w:rsid w:val="00BB4931"/>
    <w:rsid w:val="00BC3756"/>
    <w:rsid w:val="00BD0B28"/>
    <w:rsid w:val="00C55F87"/>
    <w:rsid w:val="00C6100E"/>
    <w:rsid w:val="00C66ADA"/>
    <w:rsid w:val="00CA241F"/>
    <w:rsid w:val="00CC07B3"/>
    <w:rsid w:val="00CC222E"/>
    <w:rsid w:val="00CC36A1"/>
    <w:rsid w:val="00CD0C5D"/>
    <w:rsid w:val="00CD3EEF"/>
    <w:rsid w:val="00CE0977"/>
    <w:rsid w:val="00CE14FF"/>
    <w:rsid w:val="00CE523A"/>
    <w:rsid w:val="00CE7091"/>
    <w:rsid w:val="00D151C1"/>
    <w:rsid w:val="00D166E4"/>
    <w:rsid w:val="00D46F3F"/>
    <w:rsid w:val="00D76991"/>
    <w:rsid w:val="00D918B8"/>
    <w:rsid w:val="00DE71EF"/>
    <w:rsid w:val="00E762AF"/>
    <w:rsid w:val="00E83B2C"/>
    <w:rsid w:val="00E97305"/>
    <w:rsid w:val="00EA76BD"/>
    <w:rsid w:val="00EE0CDA"/>
    <w:rsid w:val="00EF51B7"/>
    <w:rsid w:val="00F00C80"/>
    <w:rsid w:val="00F04E52"/>
    <w:rsid w:val="00F36BE1"/>
    <w:rsid w:val="00F64B6C"/>
    <w:rsid w:val="00F851E6"/>
    <w:rsid w:val="00FB4594"/>
    <w:rsid w:val="00FC504D"/>
    <w:rsid w:val="00FE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1BB3"/>
  <w15:chartTrackingRefBased/>
  <w15:docId w15:val="{C6FCACE8-5C6D-4D5C-A38F-75E66196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6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6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6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6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6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370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370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E14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223</Words>
  <Characters>1248</Characters>
  <Application>Microsoft Office Word</Application>
  <DocSecurity>0</DocSecurity>
  <Lines>124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142</cp:revision>
  <dcterms:created xsi:type="dcterms:W3CDTF">2025-08-05T22:15:00Z</dcterms:created>
  <dcterms:modified xsi:type="dcterms:W3CDTF">2026-03-03T19:54:00Z</dcterms:modified>
</cp:coreProperties>
</file>